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C21B4" w14:textId="4B576A24" w:rsidR="001C00ED" w:rsidRPr="004D16F7" w:rsidRDefault="001C00ED" w:rsidP="00611F22">
      <w:pPr>
        <w:spacing w:line="360" w:lineRule="auto"/>
        <w:rPr>
          <w:lang w:val="en-GB"/>
        </w:rPr>
      </w:pPr>
      <w:r>
        <w:rPr>
          <w:lang w:val="en-GB"/>
        </w:rPr>
        <w:t xml:space="preserve">SUPPLEMENTARY </w:t>
      </w:r>
      <w:r w:rsidRPr="004D16F7">
        <w:rPr>
          <w:lang w:val="en-GB"/>
        </w:rPr>
        <w:t xml:space="preserve">TABLE </w:t>
      </w:r>
      <w:r>
        <w:rPr>
          <w:lang w:val="en-GB"/>
        </w:rPr>
        <w:t>1</w:t>
      </w:r>
      <w:r w:rsidRPr="004D16F7">
        <w:rPr>
          <w:lang w:val="en-GB"/>
        </w:rPr>
        <w:t>: Patient Outcomes at 18 Months</w:t>
      </w:r>
    </w:p>
    <w:tbl>
      <w:tblPr>
        <w:tblW w:w="89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956"/>
        <w:gridCol w:w="1945"/>
        <w:gridCol w:w="1032"/>
      </w:tblGrid>
      <w:tr w:rsidR="001C00ED" w:rsidRPr="004D16F7" w14:paraId="58E2E9FA" w14:textId="77777777" w:rsidTr="0059482E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5B5DB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2E66A1" w14:textId="77777777" w:rsidR="001C00ED" w:rsidRPr="008219E0" w:rsidRDefault="001C00ED" w:rsidP="00611F22">
            <w:pPr>
              <w:spacing w:line="360" w:lineRule="auto"/>
              <w:rPr>
                <w:b/>
                <w:lang w:val="en-GB"/>
              </w:rPr>
            </w:pPr>
            <w:r w:rsidRPr="008219E0">
              <w:rPr>
                <w:b/>
                <w:lang w:val="en-GB"/>
              </w:rPr>
              <w:t>HIV negative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400AF" w14:textId="77777777" w:rsidR="001C00ED" w:rsidRPr="008219E0" w:rsidRDefault="001C00ED" w:rsidP="00611F22">
            <w:pPr>
              <w:spacing w:line="360" w:lineRule="auto"/>
              <w:rPr>
                <w:b/>
                <w:lang w:val="en-GB"/>
              </w:rPr>
            </w:pPr>
            <w:r w:rsidRPr="008219E0">
              <w:rPr>
                <w:b/>
                <w:lang w:val="en-GB"/>
              </w:rPr>
              <w:t>HIV positiv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B1D61" w14:textId="77777777" w:rsidR="001C00ED" w:rsidRPr="008219E0" w:rsidRDefault="001C00ED" w:rsidP="00611F22">
            <w:pPr>
              <w:spacing w:line="360" w:lineRule="auto"/>
              <w:rPr>
                <w:b/>
                <w:lang w:val="en-GB"/>
              </w:rPr>
            </w:pPr>
            <w:r w:rsidRPr="008219E0">
              <w:rPr>
                <w:b/>
                <w:i/>
                <w:lang w:val="en-GB"/>
              </w:rPr>
              <w:t>p</w:t>
            </w:r>
            <w:r w:rsidRPr="008219E0">
              <w:rPr>
                <w:b/>
                <w:lang w:val="en-GB"/>
              </w:rPr>
              <w:t xml:space="preserve"> value</w:t>
            </w:r>
          </w:p>
        </w:tc>
      </w:tr>
      <w:tr w:rsidR="00DC0C8A" w:rsidRPr="004D16F7" w14:paraId="6EA7BD92" w14:textId="77777777" w:rsidTr="0059482E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FEDC1" w14:textId="441FB7AE" w:rsidR="00DC0C8A" w:rsidRPr="008219E0" w:rsidRDefault="00DC0C8A" w:rsidP="00611F22">
            <w:pPr>
              <w:spacing w:line="360" w:lineRule="auto"/>
              <w:rPr>
                <w:b/>
                <w:i/>
                <w:lang w:val="en-GB"/>
              </w:rPr>
            </w:pPr>
            <w:r w:rsidRPr="008219E0">
              <w:rPr>
                <w:b/>
                <w:color w:val="000000"/>
              </w:rPr>
              <w:t>Alive with patent catheter at 18 months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0C40E" w14:textId="0FD66FE1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64.4% (38/59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E16BE" w14:textId="308EC0EA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33.3% (20/60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B3FB4" w14:textId="7203700B" w:rsidR="00DC0C8A" w:rsidRPr="00DC0C8A" w:rsidRDefault="00DC0C8A" w:rsidP="00611F22">
            <w:pPr>
              <w:spacing w:line="360" w:lineRule="auto"/>
              <w:rPr>
                <w:lang w:val="en-GB"/>
              </w:rPr>
            </w:pPr>
            <w:r w:rsidRPr="00DC0C8A">
              <w:rPr>
                <w:color w:val="000000"/>
              </w:rPr>
              <w:t>0.001</w:t>
            </w:r>
            <w:r w:rsidR="008D0FC6" w:rsidRPr="004D16F7">
              <w:rPr>
                <w:vertAlign w:val="superscript"/>
                <w:lang w:val="en-GB"/>
              </w:rPr>
              <w:t>a</w:t>
            </w:r>
          </w:p>
        </w:tc>
      </w:tr>
      <w:tr w:rsidR="00DC0C8A" w:rsidRPr="004D16F7" w14:paraId="7A19784E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9BB52DC" w14:textId="5846651F" w:rsidR="00DC0C8A" w:rsidRPr="008219E0" w:rsidRDefault="00DC0C8A" w:rsidP="00611F22">
            <w:pPr>
              <w:spacing w:line="360" w:lineRule="auto"/>
              <w:rPr>
                <w:b/>
                <w:i/>
                <w:lang w:val="en-GB"/>
              </w:rPr>
            </w:pPr>
            <w:r w:rsidRPr="008219E0">
              <w:rPr>
                <w:b/>
                <w:color w:val="000000"/>
              </w:rPr>
              <w:t>Mortality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2669399" w14:textId="1FA2320D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10.2% (6/5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0439079D" w14:textId="2C66E3C2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36.7% (22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AE5B9E6" w14:textId="08EE51DB" w:rsidR="00DC0C8A" w:rsidRPr="00DC0C8A" w:rsidRDefault="00DC0C8A" w:rsidP="00611F22">
            <w:pPr>
              <w:spacing w:line="360" w:lineRule="auto"/>
              <w:rPr>
                <w:lang w:val="en-GB"/>
              </w:rPr>
            </w:pPr>
            <w:r w:rsidRPr="00DC0C8A">
              <w:rPr>
                <w:color w:val="000000"/>
              </w:rPr>
              <w:t>0.001</w:t>
            </w:r>
            <w:r w:rsidR="008D0FC6" w:rsidRPr="004D16F7">
              <w:rPr>
                <w:vertAlign w:val="superscript"/>
                <w:lang w:val="en-GB"/>
              </w:rPr>
              <w:t>a</w:t>
            </w:r>
          </w:p>
        </w:tc>
      </w:tr>
      <w:tr w:rsidR="0059482E" w:rsidRPr="004D16F7" w14:paraId="718FFC3F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C86981F" w14:textId="1574FC91" w:rsidR="0059482E" w:rsidRPr="0059482E" w:rsidRDefault="0059482E" w:rsidP="00611F22">
            <w:pPr>
              <w:spacing w:line="360" w:lineRule="auto"/>
              <w:ind w:left="601"/>
              <w:rPr>
                <w:color w:val="000000"/>
              </w:rPr>
            </w:pPr>
            <w:r w:rsidRPr="0059482E">
              <w:rPr>
                <w:color w:val="000000"/>
              </w:rPr>
              <w:t>CD4 count &lt; 350</w:t>
            </w:r>
            <w:r w:rsidRPr="00B827D7">
              <w:rPr>
                <w:lang w:val="en-ZA" w:eastAsia="en-ZA"/>
              </w:rPr>
              <w:t xml:space="preserve"> cells/µ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286B021" w14:textId="77777777" w:rsidR="0059482E" w:rsidRDefault="0059482E" w:rsidP="00611F2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641FDE25" w14:textId="29AC2B1A" w:rsidR="0059482E" w:rsidRDefault="008705D2" w:rsidP="00611F2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1.7% (</w:t>
            </w:r>
            <w:r w:rsidR="00F47DCE">
              <w:rPr>
                <w:color w:val="000000"/>
              </w:rPr>
              <w:t>13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59A0A75" w14:textId="77777777" w:rsidR="0059482E" w:rsidRPr="00DC0C8A" w:rsidRDefault="0059482E" w:rsidP="00611F22">
            <w:pPr>
              <w:spacing w:line="360" w:lineRule="auto"/>
              <w:rPr>
                <w:color w:val="000000"/>
              </w:rPr>
            </w:pPr>
          </w:p>
        </w:tc>
      </w:tr>
      <w:tr w:rsidR="0059482E" w:rsidRPr="004D16F7" w14:paraId="2331CA26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2500FD" w14:textId="1317C519" w:rsidR="0059482E" w:rsidRPr="008219E0" w:rsidRDefault="0059482E" w:rsidP="00611F22">
            <w:pPr>
              <w:spacing w:line="360" w:lineRule="auto"/>
              <w:ind w:left="601"/>
              <w:rPr>
                <w:b/>
                <w:color w:val="000000"/>
              </w:rPr>
            </w:pPr>
            <w:r w:rsidRPr="00513DD2">
              <w:rPr>
                <w:lang w:val="en-GB"/>
              </w:rPr>
              <w:t xml:space="preserve">CD4 count </w:t>
            </w:r>
            <w:r>
              <w:rPr>
                <w:lang w:val="en-GB"/>
              </w:rPr>
              <w:t>≥</w:t>
            </w:r>
            <w:r w:rsidRPr="00513DD2">
              <w:rPr>
                <w:lang w:val="en-GB"/>
              </w:rPr>
              <w:t xml:space="preserve"> 350</w:t>
            </w:r>
            <w:r w:rsidRPr="00394165">
              <w:rPr>
                <w:lang w:val="en-GB"/>
              </w:rPr>
              <w:t xml:space="preserve"> cells/µ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8A392E5" w14:textId="77777777" w:rsidR="0059482E" w:rsidRDefault="0059482E" w:rsidP="00611F2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64742BE" w14:textId="086F79B8" w:rsidR="0059482E" w:rsidRDefault="008705D2" w:rsidP="00611F2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5% (9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6D84DEA" w14:textId="77777777" w:rsidR="0059482E" w:rsidRPr="00DC0C8A" w:rsidRDefault="0059482E" w:rsidP="00611F22">
            <w:pPr>
              <w:spacing w:line="360" w:lineRule="auto"/>
              <w:rPr>
                <w:color w:val="000000"/>
              </w:rPr>
            </w:pPr>
          </w:p>
        </w:tc>
      </w:tr>
      <w:tr w:rsidR="0059482E" w:rsidRPr="004D16F7" w14:paraId="039F71E1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A2C9E3" w14:textId="55F823C8" w:rsidR="0059482E" w:rsidRPr="0059482E" w:rsidRDefault="0059482E" w:rsidP="00611F22">
            <w:pPr>
              <w:spacing w:line="360" w:lineRule="auto"/>
              <w:ind w:left="318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Mortality c</w:t>
            </w:r>
            <w:r w:rsidRPr="0059482E">
              <w:rPr>
                <w:b/>
                <w:i/>
                <w:lang w:val="en-GB"/>
              </w:rPr>
              <w:t xml:space="preserve">ause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A27BC0A" w14:textId="77777777" w:rsidR="0059482E" w:rsidRDefault="0059482E" w:rsidP="00611F2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165BCC6" w14:textId="77777777" w:rsidR="0059482E" w:rsidRDefault="0059482E" w:rsidP="00611F2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707DC68" w14:textId="77777777" w:rsidR="0059482E" w:rsidRPr="00DC0C8A" w:rsidRDefault="0059482E" w:rsidP="00611F22">
            <w:pPr>
              <w:spacing w:line="360" w:lineRule="auto"/>
              <w:rPr>
                <w:color w:val="000000"/>
              </w:rPr>
            </w:pPr>
          </w:p>
        </w:tc>
      </w:tr>
      <w:tr w:rsidR="00DC0C8A" w:rsidRPr="004D16F7" w14:paraId="2176410D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14383C" w14:textId="5D1AA161" w:rsidR="00DC0C8A" w:rsidRPr="004D16F7" w:rsidRDefault="00DC0C8A" w:rsidP="00611F22">
            <w:pPr>
              <w:spacing w:line="360" w:lineRule="auto"/>
              <w:ind w:left="601"/>
              <w:rPr>
                <w:i/>
                <w:lang w:val="en-GB"/>
              </w:rPr>
            </w:pPr>
            <w:r>
              <w:rPr>
                <w:color w:val="000000"/>
              </w:rPr>
              <w:t>Bacterial peritonitis and sepsi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EBE4704" w14:textId="61ADE985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1.7% (1/5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4B7298A" w14:textId="67E477A5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5.0% (3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1C158BD" w14:textId="77777777" w:rsidR="00DC0C8A" w:rsidRPr="00DC0C8A" w:rsidRDefault="00DC0C8A" w:rsidP="00611F22">
            <w:pPr>
              <w:spacing w:line="360" w:lineRule="auto"/>
              <w:rPr>
                <w:lang w:val="en-GB"/>
              </w:rPr>
            </w:pPr>
          </w:p>
        </w:tc>
      </w:tr>
      <w:tr w:rsidR="00DC0C8A" w:rsidRPr="004D16F7" w14:paraId="16892AA9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49C9BB" w14:textId="42CED719" w:rsidR="00DC0C8A" w:rsidRPr="004D16F7" w:rsidRDefault="00DC0C8A" w:rsidP="00611F22">
            <w:pPr>
              <w:spacing w:line="360" w:lineRule="auto"/>
              <w:ind w:left="601"/>
              <w:rPr>
                <w:i/>
                <w:lang w:val="en-GB"/>
              </w:rPr>
            </w:pPr>
            <w:r>
              <w:rPr>
                <w:color w:val="000000"/>
              </w:rPr>
              <w:t>Sepsis without peritoniti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BCCC3F4" w14:textId="5A6352DF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09864A40" w14:textId="789E79C4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6.7% (4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FDB2E39" w14:textId="77777777" w:rsidR="00DC0C8A" w:rsidRPr="00DC0C8A" w:rsidRDefault="00DC0C8A" w:rsidP="00611F22">
            <w:pPr>
              <w:spacing w:line="360" w:lineRule="auto"/>
              <w:rPr>
                <w:lang w:val="en-GB"/>
              </w:rPr>
            </w:pPr>
          </w:p>
        </w:tc>
      </w:tr>
      <w:tr w:rsidR="00DC0C8A" w:rsidRPr="004D16F7" w14:paraId="242B73B0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5EF46C9" w14:textId="72B24C03" w:rsidR="00DC0C8A" w:rsidRPr="004D16F7" w:rsidRDefault="00DC0C8A" w:rsidP="00611F22">
            <w:pPr>
              <w:spacing w:line="360" w:lineRule="auto"/>
              <w:ind w:left="601"/>
              <w:rPr>
                <w:i/>
                <w:lang w:val="en-GB"/>
              </w:rPr>
            </w:pPr>
            <w:r>
              <w:rPr>
                <w:color w:val="000000"/>
              </w:rPr>
              <w:t>Fungal peritoniti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77B4B6F" w14:textId="2EEF073A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0009C6EE" w14:textId="4EF626B9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1.7% (1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22157A1" w14:textId="77777777" w:rsidR="00DC0C8A" w:rsidRPr="00DC0C8A" w:rsidRDefault="00DC0C8A" w:rsidP="00611F22">
            <w:pPr>
              <w:spacing w:line="360" w:lineRule="auto"/>
              <w:rPr>
                <w:lang w:val="en-GB"/>
              </w:rPr>
            </w:pPr>
          </w:p>
        </w:tc>
      </w:tr>
      <w:tr w:rsidR="00DC0C8A" w:rsidRPr="004D16F7" w14:paraId="77C1D82A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A061846" w14:textId="543854AF" w:rsidR="00DC0C8A" w:rsidRPr="004D16F7" w:rsidRDefault="00DC0C8A" w:rsidP="00611F22">
            <w:pPr>
              <w:spacing w:line="360" w:lineRule="auto"/>
              <w:ind w:left="601"/>
              <w:rPr>
                <w:i/>
                <w:lang w:val="en-GB"/>
              </w:rPr>
            </w:pPr>
            <w:r>
              <w:rPr>
                <w:color w:val="000000"/>
              </w:rPr>
              <w:t>Cardiovascular Death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6DE0693" w14:textId="08932E5A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EAF2ABE" w14:textId="26505B57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5.0% (3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1077FE1" w14:textId="77777777" w:rsidR="00DC0C8A" w:rsidRPr="00DC0C8A" w:rsidRDefault="00DC0C8A" w:rsidP="00611F22">
            <w:pPr>
              <w:spacing w:line="360" w:lineRule="auto"/>
              <w:rPr>
                <w:lang w:val="en-GB"/>
              </w:rPr>
            </w:pPr>
          </w:p>
        </w:tc>
      </w:tr>
      <w:tr w:rsidR="00DC0C8A" w:rsidRPr="004D16F7" w14:paraId="766FCD7C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9FDDD86" w14:textId="73CCCF60" w:rsidR="00DC0C8A" w:rsidRPr="004D16F7" w:rsidRDefault="00DC0C8A" w:rsidP="00611F22">
            <w:pPr>
              <w:spacing w:line="360" w:lineRule="auto"/>
              <w:ind w:left="601"/>
              <w:rPr>
                <w:i/>
                <w:lang w:val="en-GB"/>
              </w:rPr>
            </w:pPr>
            <w:r>
              <w:rPr>
                <w:color w:val="000000"/>
              </w:rPr>
              <w:t>Home Death (unknown cause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B285EC9" w14:textId="133C8D9D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8.5% (5/5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6C8F74B" w14:textId="15117DB4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16.7% (10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6C3F3E1" w14:textId="77777777" w:rsidR="00DC0C8A" w:rsidRPr="00DC0C8A" w:rsidRDefault="00DC0C8A" w:rsidP="00611F22">
            <w:pPr>
              <w:spacing w:line="360" w:lineRule="auto"/>
              <w:rPr>
                <w:lang w:val="en-GB"/>
              </w:rPr>
            </w:pPr>
          </w:p>
        </w:tc>
      </w:tr>
      <w:tr w:rsidR="00DC0C8A" w:rsidRPr="004D16F7" w14:paraId="6D1162B8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134C86" w14:textId="5B1028AC" w:rsidR="00DC0C8A" w:rsidRPr="004D16F7" w:rsidRDefault="00DC0C8A" w:rsidP="00611F22">
            <w:pPr>
              <w:spacing w:line="360" w:lineRule="auto"/>
              <w:ind w:left="601"/>
              <w:rPr>
                <w:i/>
                <w:lang w:val="en-GB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A6B8880" w14:textId="5BD978E8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2A60457B" w14:textId="7B4670BB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1.7% (1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A565540" w14:textId="77777777" w:rsidR="00DC0C8A" w:rsidRPr="00DC0C8A" w:rsidRDefault="00DC0C8A" w:rsidP="00611F22">
            <w:pPr>
              <w:spacing w:line="360" w:lineRule="auto"/>
              <w:rPr>
                <w:lang w:val="en-GB"/>
              </w:rPr>
            </w:pPr>
          </w:p>
        </w:tc>
      </w:tr>
      <w:tr w:rsidR="00DC0C8A" w:rsidRPr="004D16F7" w14:paraId="4A4AB2C6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470EA7" w14:textId="585FBBD4" w:rsidR="00DC0C8A" w:rsidRPr="008219E0" w:rsidRDefault="00DC0C8A" w:rsidP="00611F22">
            <w:pPr>
              <w:spacing w:line="360" w:lineRule="auto"/>
              <w:rPr>
                <w:b/>
                <w:i/>
                <w:lang w:val="en-GB"/>
              </w:rPr>
            </w:pPr>
            <w:r w:rsidRPr="008219E0">
              <w:rPr>
                <w:b/>
                <w:color w:val="000000"/>
              </w:rPr>
              <w:t>Catheter failur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B09E739" w14:textId="6BB5A4A1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22.0% (13/5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65F84547" w14:textId="3279B4EB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25.0% (15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086B141" w14:textId="39C6FBC7" w:rsidR="00DC0C8A" w:rsidRPr="00DC0C8A" w:rsidRDefault="00DC0C8A" w:rsidP="00611F22">
            <w:pPr>
              <w:spacing w:line="360" w:lineRule="auto"/>
              <w:rPr>
                <w:lang w:val="en-GB"/>
              </w:rPr>
            </w:pPr>
            <w:r w:rsidRPr="00DC0C8A">
              <w:rPr>
                <w:color w:val="000000"/>
              </w:rPr>
              <w:t>0.703</w:t>
            </w:r>
            <w:r w:rsidR="008D0FC6" w:rsidRPr="004D16F7">
              <w:rPr>
                <w:vertAlign w:val="superscript"/>
                <w:lang w:val="en-GB"/>
              </w:rPr>
              <w:t>a</w:t>
            </w:r>
          </w:p>
        </w:tc>
      </w:tr>
      <w:tr w:rsidR="0059482E" w:rsidRPr="004D16F7" w14:paraId="77DD9D10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E83B454" w14:textId="3018C121" w:rsidR="0059482E" w:rsidRPr="008219E0" w:rsidRDefault="0059482E" w:rsidP="00611F22">
            <w:pPr>
              <w:spacing w:line="360" w:lineRule="auto"/>
              <w:ind w:left="318"/>
              <w:rPr>
                <w:b/>
                <w:color w:val="000000"/>
              </w:rPr>
            </w:pPr>
            <w:r>
              <w:rPr>
                <w:b/>
                <w:i/>
                <w:lang w:val="en-GB"/>
              </w:rPr>
              <w:t>Technique failure c</w:t>
            </w:r>
            <w:r w:rsidRPr="0059482E">
              <w:rPr>
                <w:b/>
                <w:i/>
                <w:lang w:val="en-GB"/>
              </w:rPr>
              <w:t>ause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DA9E18B" w14:textId="77777777" w:rsidR="0059482E" w:rsidRDefault="0059482E" w:rsidP="00611F2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693E61F8" w14:textId="77777777" w:rsidR="0059482E" w:rsidRDefault="0059482E" w:rsidP="00611F2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9414415" w14:textId="77777777" w:rsidR="0059482E" w:rsidRPr="00DC0C8A" w:rsidRDefault="0059482E" w:rsidP="00611F22">
            <w:pPr>
              <w:spacing w:line="360" w:lineRule="auto"/>
              <w:rPr>
                <w:color w:val="000000"/>
              </w:rPr>
            </w:pPr>
          </w:p>
        </w:tc>
      </w:tr>
      <w:tr w:rsidR="00DC0C8A" w:rsidRPr="004D16F7" w14:paraId="6E6C8709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280AA5F" w14:textId="61B21642" w:rsidR="00DC0C8A" w:rsidRPr="004D16F7" w:rsidRDefault="00DC0C8A" w:rsidP="00611F22">
            <w:pPr>
              <w:spacing w:line="360" w:lineRule="auto"/>
              <w:ind w:left="601"/>
              <w:rPr>
                <w:i/>
                <w:lang w:val="en-GB"/>
              </w:rPr>
            </w:pPr>
            <w:r>
              <w:rPr>
                <w:color w:val="000000"/>
              </w:rPr>
              <w:t>Bacterial peritoniti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D14BB5B" w14:textId="080CCF74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13.6% (8/5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6F64586A" w14:textId="6E7F47B7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11.7% (7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7A0C9D9" w14:textId="77777777" w:rsidR="00DC0C8A" w:rsidRPr="00DC0C8A" w:rsidRDefault="00DC0C8A" w:rsidP="00611F22">
            <w:pPr>
              <w:spacing w:line="360" w:lineRule="auto"/>
              <w:rPr>
                <w:lang w:val="en-GB"/>
              </w:rPr>
            </w:pPr>
          </w:p>
        </w:tc>
      </w:tr>
      <w:tr w:rsidR="00DC0C8A" w:rsidRPr="004D16F7" w14:paraId="1E7261BF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46FFCE7" w14:textId="23EF28A0" w:rsidR="00DC0C8A" w:rsidRPr="004D16F7" w:rsidRDefault="00DC0C8A" w:rsidP="00611F22">
            <w:pPr>
              <w:spacing w:line="360" w:lineRule="auto"/>
              <w:ind w:left="601"/>
              <w:rPr>
                <w:i/>
                <w:lang w:val="en-GB"/>
              </w:rPr>
            </w:pPr>
            <w:r>
              <w:rPr>
                <w:color w:val="000000"/>
              </w:rPr>
              <w:t>Fungal peritoniti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7462879" w14:textId="28F64064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3.4% (2/5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198B7BC8" w14:textId="0A1113FF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6.7% (4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718689F" w14:textId="77777777" w:rsidR="00DC0C8A" w:rsidRPr="00DC0C8A" w:rsidRDefault="00DC0C8A" w:rsidP="00611F22">
            <w:pPr>
              <w:spacing w:line="360" w:lineRule="auto"/>
              <w:rPr>
                <w:lang w:val="en-GB"/>
              </w:rPr>
            </w:pPr>
          </w:p>
        </w:tc>
      </w:tr>
      <w:tr w:rsidR="00DC0C8A" w:rsidRPr="004D16F7" w14:paraId="4978A4EE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FF0BBEC" w14:textId="4C38E50B" w:rsidR="00DC0C8A" w:rsidRPr="004D16F7" w:rsidRDefault="00DC0C8A" w:rsidP="00611F22">
            <w:pPr>
              <w:spacing w:line="360" w:lineRule="auto"/>
              <w:ind w:left="601"/>
              <w:rPr>
                <w:i/>
                <w:lang w:val="en-GB"/>
              </w:rPr>
            </w:pPr>
            <w:r>
              <w:rPr>
                <w:color w:val="000000"/>
              </w:rPr>
              <w:t>TB Peritoniti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16651D0" w14:textId="5CAA15FD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D5D3C74" w14:textId="4BA02C8F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1.7% (1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CE50836" w14:textId="77777777" w:rsidR="00DC0C8A" w:rsidRPr="00DC0C8A" w:rsidRDefault="00DC0C8A" w:rsidP="00611F22">
            <w:pPr>
              <w:spacing w:line="360" w:lineRule="auto"/>
              <w:rPr>
                <w:lang w:val="en-GB"/>
              </w:rPr>
            </w:pPr>
          </w:p>
        </w:tc>
      </w:tr>
      <w:tr w:rsidR="00DC0C8A" w:rsidRPr="004D16F7" w14:paraId="230405A3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187797E" w14:textId="5ADA4F1A" w:rsidR="00DC0C8A" w:rsidRPr="004D16F7" w:rsidRDefault="00DC0C8A" w:rsidP="00611F22">
            <w:pPr>
              <w:spacing w:line="360" w:lineRule="auto"/>
              <w:ind w:left="601"/>
              <w:rPr>
                <w:i/>
                <w:lang w:val="en-GB"/>
              </w:rPr>
            </w:pPr>
            <w:r>
              <w:rPr>
                <w:color w:val="000000"/>
              </w:rPr>
              <w:t>Blocked catheter/Peritoneal sclerosi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54CAA52" w14:textId="04197A88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5.1% (3/5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592ED392" w14:textId="607E5DF7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5.0% (3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776253" w14:textId="77777777" w:rsidR="00DC0C8A" w:rsidRPr="00DC0C8A" w:rsidRDefault="00DC0C8A" w:rsidP="00611F22">
            <w:pPr>
              <w:spacing w:line="360" w:lineRule="auto"/>
              <w:rPr>
                <w:lang w:val="en-GB"/>
              </w:rPr>
            </w:pPr>
          </w:p>
        </w:tc>
      </w:tr>
      <w:tr w:rsidR="00DC0C8A" w:rsidRPr="004D16F7" w14:paraId="1C971799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75B1C75" w14:textId="3EC4C964" w:rsidR="00DC0C8A" w:rsidRPr="008219E0" w:rsidRDefault="00DC0C8A" w:rsidP="00611F22">
            <w:pPr>
              <w:spacing w:line="360" w:lineRule="auto"/>
              <w:ind w:left="36"/>
              <w:rPr>
                <w:b/>
                <w:i/>
                <w:lang w:val="en-GB"/>
              </w:rPr>
            </w:pPr>
            <w:r w:rsidRPr="008219E0">
              <w:rPr>
                <w:b/>
                <w:color w:val="000000"/>
              </w:rPr>
              <w:t>Los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D5F95D6" w14:textId="54EAF554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3.4% (2/5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7040AB5" w14:textId="54D28609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  <w:r>
              <w:rPr>
                <w:color w:val="000000"/>
              </w:rPr>
              <w:t>5.0% (3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11BA50A" w14:textId="6D3C7F77" w:rsidR="00DC0C8A" w:rsidRPr="00DC0C8A" w:rsidRDefault="006D2415" w:rsidP="00611F22">
            <w:pPr>
              <w:spacing w:line="360" w:lineRule="auto"/>
              <w:rPr>
                <w:lang w:val="en-GB"/>
              </w:rPr>
            </w:pPr>
            <w:r w:rsidRPr="006D2415">
              <w:rPr>
                <w:lang w:val="en-GB"/>
              </w:rPr>
              <w:t>1.00</w:t>
            </w:r>
            <w:r w:rsidRPr="004D16F7">
              <w:rPr>
                <w:vertAlign w:val="superscript"/>
                <w:lang w:val="en-GB"/>
              </w:rPr>
              <w:t>b</w:t>
            </w:r>
          </w:p>
        </w:tc>
      </w:tr>
      <w:tr w:rsidR="003F14B6" w:rsidRPr="004D16F7" w14:paraId="7FA6A78B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A874E1" w14:textId="2919EF23" w:rsidR="003F14B6" w:rsidRDefault="003F14B6" w:rsidP="00611F22">
            <w:pPr>
              <w:spacing w:line="360" w:lineRule="auto"/>
              <w:ind w:left="455"/>
              <w:rPr>
                <w:color w:val="000000"/>
              </w:rPr>
            </w:pPr>
            <w:r>
              <w:rPr>
                <w:color w:val="000000"/>
              </w:rPr>
              <w:t>Renal transplan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A98C757" w14:textId="73C1E880" w:rsidR="003F14B6" w:rsidRDefault="003A5AB8" w:rsidP="00611F2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7</w:t>
            </w:r>
            <w:r w:rsidR="003F14B6">
              <w:rPr>
                <w:color w:val="000000"/>
              </w:rPr>
              <w:t>% (</w:t>
            </w:r>
            <w:r w:rsidR="0043349F">
              <w:rPr>
                <w:color w:val="000000"/>
              </w:rPr>
              <w:t>1</w:t>
            </w:r>
            <w:r w:rsidR="003F14B6">
              <w:rPr>
                <w:color w:val="000000"/>
              </w:rPr>
              <w:t>/5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222401CA" w14:textId="7F057A12" w:rsidR="003F14B6" w:rsidRDefault="003A5AB8" w:rsidP="00611F2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A656A2A" w14:textId="77777777" w:rsidR="003F14B6" w:rsidRPr="00DC0C8A" w:rsidRDefault="003F14B6" w:rsidP="00611F22">
            <w:pPr>
              <w:spacing w:line="360" w:lineRule="auto"/>
              <w:rPr>
                <w:lang w:val="en-GB"/>
              </w:rPr>
            </w:pPr>
          </w:p>
        </w:tc>
      </w:tr>
      <w:tr w:rsidR="003F14B6" w:rsidRPr="004D16F7" w14:paraId="53979B2A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3EB051" w14:textId="7782B977" w:rsidR="003F14B6" w:rsidRDefault="003F14B6" w:rsidP="00611F22">
            <w:pPr>
              <w:spacing w:line="360" w:lineRule="auto"/>
              <w:ind w:left="455"/>
              <w:rPr>
                <w:color w:val="000000"/>
              </w:rPr>
            </w:pPr>
            <w:r>
              <w:rPr>
                <w:color w:val="000000"/>
              </w:rPr>
              <w:t>Improved renal func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CFF03E5" w14:textId="29B563A3" w:rsidR="003F14B6" w:rsidRDefault="003A5AB8" w:rsidP="00611F2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7% (1/5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1E453452" w14:textId="633E672B" w:rsidR="003F14B6" w:rsidRDefault="003A5AB8" w:rsidP="00611F2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.3</w:t>
            </w:r>
            <w:r w:rsidR="003F14B6">
              <w:rPr>
                <w:color w:val="000000"/>
              </w:rPr>
              <w:t>% (</w:t>
            </w:r>
            <w:r>
              <w:rPr>
                <w:color w:val="000000"/>
              </w:rPr>
              <w:t>2</w:t>
            </w:r>
            <w:r w:rsidR="003F14B6">
              <w:rPr>
                <w:color w:val="000000"/>
              </w:rPr>
              <w:t>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FF4F63E" w14:textId="77777777" w:rsidR="003F14B6" w:rsidRPr="00DC0C8A" w:rsidRDefault="003F14B6" w:rsidP="00611F22">
            <w:pPr>
              <w:spacing w:line="360" w:lineRule="auto"/>
              <w:rPr>
                <w:lang w:val="en-GB"/>
              </w:rPr>
            </w:pPr>
          </w:p>
        </w:tc>
      </w:tr>
      <w:tr w:rsidR="003F14B6" w:rsidRPr="004D16F7" w14:paraId="08BFBAAF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1A5F01B" w14:textId="190ECC0F" w:rsidR="003F14B6" w:rsidRDefault="003F14B6" w:rsidP="00611F22">
            <w:pPr>
              <w:spacing w:line="360" w:lineRule="auto"/>
              <w:ind w:left="455"/>
              <w:rPr>
                <w:color w:val="000000"/>
              </w:rPr>
            </w:pPr>
            <w:r>
              <w:rPr>
                <w:color w:val="000000"/>
              </w:rPr>
              <w:t xml:space="preserve">Patient initiated transfer to </w:t>
            </w:r>
            <w:r w:rsidR="002575BA">
              <w:rPr>
                <w:color w:val="000000"/>
              </w:rPr>
              <w:t>H</w:t>
            </w:r>
            <w:r>
              <w:rPr>
                <w:color w:val="000000"/>
              </w:rPr>
              <w:t>emodialysi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5F8FF05" w14:textId="7C5B52BA" w:rsidR="003F14B6" w:rsidRDefault="003F14B6" w:rsidP="00611F2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C5C3A08" w14:textId="16274A55" w:rsidR="003F14B6" w:rsidRDefault="003F14B6" w:rsidP="00611F2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7% (1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92B2F3A" w14:textId="77777777" w:rsidR="003F14B6" w:rsidRPr="00DC0C8A" w:rsidRDefault="003F14B6" w:rsidP="00611F22">
            <w:pPr>
              <w:spacing w:line="360" w:lineRule="auto"/>
              <w:rPr>
                <w:lang w:val="en-GB"/>
              </w:rPr>
            </w:pPr>
          </w:p>
        </w:tc>
      </w:tr>
      <w:tr w:rsidR="00DC0C8A" w:rsidRPr="004D16F7" w14:paraId="28229E27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B29A76" w14:textId="16FC2120" w:rsidR="00DC0C8A" w:rsidRPr="004D16F7" w:rsidRDefault="00DC0C8A" w:rsidP="00611F22">
            <w:pPr>
              <w:spacing w:line="360" w:lineRule="auto"/>
              <w:rPr>
                <w:i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CDC5326" w14:textId="77777777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B6E87B5" w14:textId="77777777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A591FB7" w14:textId="77777777" w:rsidR="00DC0C8A" w:rsidRPr="004D16F7" w:rsidRDefault="00DC0C8A" w:rsidP="00611F22">
            <w:pPr>
              <w:spacing w:line="360" w:lineRule="auto"/>
              <w:rPr>
                <w:lang w:val="en-GB"/>
              </w:rPr>
            </w:pPr>
          </w:p>
        </w:tc>
      </w:tr>
      <w:tr w:rsidR="001C00ED" w:rsidRPr="004D16F7" w14:paraId="4A940DFE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523C657" w14:textId="77777777" w:rsidR="001C00ED" w:rsidRPr="008219E0" w:rsidRDefault="001C00ED" w:rsidP="00611F22">
            <w:pPr>
              <w:spacing w:line="360" w:lineRule="auto"/>
              <w:rPr>
                <w:b/>
                <w:lang w:val="en-GB"/>
              </w:rPr>
            </w:pPr>
            <w:bookmarkStart w:id="0" w:name="_Hlk480853541"/>
            <w:r w:rsidRPr="008219E0">
              <w:rPr>
                <w:b/>
                <w:lang w:val="en-GB"/>
              </w:rPr>
              <w:t>Mupirocin exit site exposur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87CF568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86.4% (51/5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6CDF9615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60.0% (36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88D94D8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001</w:t>
            </w:r>
          </w:p>
        </w:tc>
      </w:tr>
      <w:tr w:rsidR="001C00ED" w:rsidRPr="004D16F7" w14:paraId="609E3C0F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CE995DA" w14:textId="77777777" w:rsidR="001C00ED" w:rsidRPr="004D16F7" w:rsidRDefault="001C00ED" w:rsidP="00611F22">
            <w:pPr>
              <w:spacing w:line="360" w:lineRule="auto"/>
              <w:ind w:left="455"/>
              <w:rPr>
                <w:lang w:val="en-GB"/>
              </w:rPr>
            </w:pPr>
            <w:r w:rsidRPr="004D16F7">
              <w:rPr>
                <w:lang w:val="en-GB"/>
              </w:rPr>
              <w:t>Mupirocin exit site prescribed months, median (IQ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826981A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5 (2–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1BA5D100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3 (2–6.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34F9F47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140</w:t>
            </w:r>
          </w:p>
        </w:tc>
      </w:tr>
      <w:tr w:rsidR="001C00ED" w:rsidRPr="004D16F7" w14:paraId="5712D1D6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173006A" w14:textId="77777777" w:rsidR="001C00ED" w:rsidRPr="008219E0" w:rsidRDefault="001C00ED" w:rsidP="00611F22">
            <w:pPr>
              <w:spacing w:line="360" w:lineRule="auto"/>
              <w:rPr>
                <w:b/>
                <w:lang w:val="en-GB"/>
              </w:rPr>
            </w:pPr>
            <w:r w:rsidRPr="008219E0">
              <w:rPr>
                <w:b/>
                <w:lang w:val="en-GB"/>
              </w:rPr>
              <w:t>Mupirocin nasal exposur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3E3AABE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3.6% (8/5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019F265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5.0% (9/6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E74EF73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822</w:t>
            </w:r>
          </w:p>
        </w:tc>
      </w:tr>
      <w:tr w:rsidR="001C00ED" w:rsidRPr="004D16F7" w14:paraId="1CA5E3B9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808EE64" w14:textId="77777777" w:rsidR="001C00ED" w:rsidRPr="004D16F7" w:rsidRDefault="001C00ED" w:rsidP="00611F22">
            <w:pPr>
              <w:spacing w:line="360" w:lineRule="auto"/>
              <w:ind w:left="455"/>
              <w:rPr>
                <w:lang w:val="en-GB"/>
              </w:rPr>
            </w:pPr>
            <w:r w:rsidRPr="004D16F7">
              <w:rPr>
                <w:lang w:val="en-GB"/>
              </w:rPr>
              <w:t>Mupirocin nasal prescribed months, median (IQ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9AE182A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 (1–2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06E1F90D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 (1–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1C0984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472</w:t>
            </w:r>
          </w:p>
        </w:tc>
      </w:tr>
      <w:tr w:rsidR="00761EB1" w:rsidRPr="004D16F7" w14:paraId="2AC5DB5F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B0567D" w14:textId="77777777" w:rsidR="00761EB1" w:rsidRPr="004D16F7" w:rsidRDefault="00761EB1" w:rsidP="00611F2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EF2E4DB" w14:textId="7A861487" w:rsidR="00761EB1" w:rsidRPr="004D16F7" w:rsidRDefault="00761EB1" w:rsidP="00611F2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7429188" w14:textId="53F509CE" w:rsidR="00761EB1" w:rsidRPr="004D16F7" w:rsidRDefault="00761EB1" w:rsidP="00611F2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FD5DE81" w14:textId="0288C4DD" w:rsidR="00761EB1" w:rsidRPr="004D16F7" w:rsidRDefault="00761EB1" w:rsidP="00611F22">
            <w:pPr>
              <w:spacing w:line="360" w:lineRule="auto"/>
              <w:rPr>
                <w:lang w:val="en-GB"/>
              </w:rPr>
            </w:pPr>
          </w:p>
        </w:tc>
      </w:tr>
      <w:bookmarkEnd w:id="0"/>
      <w:tr w:rsidR="001C00ED" w:rsidRPr="004D16F7" w14:paraId="7BB13B36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98E730" w14:textId="71A58233" w:rsidR="001C00ED" w:rsidRDefault="001C00ED" w:rsidP="00611F22">
            <w:pPr>
              <w:spacing w:line="360" w:lineRule="auto"/>
              <w:rPr>
                <w:lang w:val="en-GB"/>
              </w:rPr>
            </w:pPr>
            <w:r w:rsidRPr="008219E0">
              <w:rPr>
                <w:b/>
                <w:lang w:val="en-GB"/>
              </w:rPr>
              <w:t xml:space="preserve">Staphylococcal peritonitis </w:t>
            </w:r>
            <w:r w:rsidR="008219E0" w:rsidRPr="008219E0">
              <w:rPr>
                <w:b/>
                <w:lang w:val="en-GB"/>
              </w:rPr>
              <w:t>episodes</w:t>
            </w:r>
            <w:r w:rsidRPr="004D16F7">
              <w:rPr>
                <w:lang w:val="en-GB"/>
              </w:rPr>
              <w:t xml:space="preserve">, 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(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excluding relapse</w:t>
            </w:r>
            <w:r w:rsidR="00997C7B" w:rsidRPr="004D16F7">
              <w:rPr>
                <w:vertAlign w:val="superscript"/>
                <w:lang w:val="en-GB"/>
              </w:rPr>
              <w:t>d</w:t>
            </w:r>
            <w:r w:rsidRPr="004D16F7">
              <w:rPr>
                <w:lang w:val="en-GB"/>
              </w:rPr>
              <w:t>)</w:t>
            </w:r>
          </w:p>
          <w:p w14:paraId="38AFBBD0" w14:textId="06A94BD3" w:rsidR="008219E0" w:rsidRPr="004D16F7" w:rsidRDefault="008219E0" w:rsidP="00611F22">
            <w:pPr>
              <w:spacing w:line="360" w:lineRule="auto"/>
              <w:ind w:left="455"/>
              <w:rPr>
                <w:lang w:val="en-GB"/>
              </w:rPr>
            </w:pPr>
            <w:r>
              <w:rPr>
                <w:lang w:val="en-GB"/>
              </w:rPr>
              <w:t>Cultured microorganism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8C4EF15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6 (15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614CE46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29 (2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3A1E82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046</w:t>
            </w:r>
            <w:r w:rsidRPr="004D16F7">
              <w:rPr>
                <w:vertAlign w:val="superscript"/>
                <w:lang w:val="en-GB"/>
              </w:rPr>
              <w:t>a</w:t>
            </w:r>
          </w:p>
        </w:tc>
      </w:tr>
      <w:tr w:rsidR="001C00ED" w:rsidRPr="004D16F7" w14:paraId="0F2AA58F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9398C96" w14:textId="77777777" w:rsidR="001C00ED" w:rsidRPr="004D16F7" w:rsidRDefault="001C00ED" w:rsidP="00611F22">
            <w:pPr>
              <w:spacing w:line="360" w:lineRule="auto"/>
              <w:ind w:left="881"/>
              <w:rPr>
                <w:lang w:val="en-GB"/>
              </w:rPr>
            </w:pPr>
            <w:r w:rsidRPr="004D16F7">
              <w:rPr>
                <w:lang w:val="en-GB"/>
              </w:rPr>
              <w:t>MSS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FD34E02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43.8% (7/16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8644B57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0.3% (3/2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AAB0D50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021</w:t>
            </w:r>
            <w:r w:rsidRPr="004D16F7">
              <w:rPr>
                <w:vertAlign w:val="superscript"/>
                <w:lang w:val="en-GB"/>
              </w:rPr>
              <w:t>b</w:t>
            </w:r>
          </w:p>
        </w:tc>
      </w:tr>
      <w:tr w:rsidR="001C00ED" w:rsidRPr="004D16F7" w14:paraId="37712D9B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21E1D36" w14:textId="77777777" w:rsidR="001C00ED" w:rsidRPr="004D16F7" w:rsidRDefault="001C00ED" w:rsidP="00611F22">
            <w:pPr>
              <w:spacing w:line="360" w:lineRule="auto"/>
              <w:ind w:left="881"/>
              <w:rPr>
                <w:lang w:val="en-GB"/>
              </w:rPr>
            </w:pPr>
            <w:r w:rsidRPr="004D16F7">
              <w:rPr>
                <w:lang w:val="en-GB"/>
              </w:rPr>
              <w:t>MRS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8539EA6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2.5% (2/16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0AFA0DDD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3.8% (4/2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5F29CAB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.000</w:t>
            </w:r>
            <w:r w:rsidRPr="004D16F7">
              <w:rPr>
                <w:vertAlign w:val="superscript"/>
                <w:lang w:val="en-GB"/>
              </w:rPr>
              <w:t>b</w:t>
            </w:r>
          </w:p>
        </w:tc>
      </w:tr>
      <w:tr w:rsidR="001C00ED" w:rsidRPr="004D16F7" w14:paraId="64F52A05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EF52DA" w14:textId="77777777" w:rsidR="001C00ED" w:rsidRPr="004D16F7" w:rsidRDefault="001C00ED" w:rsidP="00611F22">
            <w:pPr>
              <w:spacing w:line="360" w:lineRule="auto"/>
              <w:ind w:left="881"/>
              <w:rPr>
                <w:lang w:val="en-GB"/>
              </w:rPr>
            </w:pPr>
            <w:r w:rsidRPr="004D16F7">
              <w:rPr>
                <w:lang w:val="en-GB"/>
              </w:rPr>
              <w:t>MSCN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74A29DE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37.5% (6/16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3351E16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48.3% (14/2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7D01652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486</w:t>
            </w:r>
            <w:r w:rsidRPr="004D16F7">
              <w:rPr>
                <w:vertAlign w:val="superscript"/>
                <w:lang w:val="en-GB"/>
              </w:rPr>
              <w:t>a</w:t>
            </w:r>
          </w:p>
        </w:tc>
      </w:tr>
      <w:tr w:rsidR="001C00ED" w:rsidRPr="004D16F7" w14:paraId="42299894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C59E0AD" w14:textId="77777777" w:rsidR="001C00ED" w:rsidRPr="004D16F7" w:rsidRDefault="001C00ED" w:rsidP="00611F22">
            <w:pPr>
              <w:spacing w:line="360" w:lineRule="auto"/>
              <w:ind w:left="881"/>
              <w:rPr>
                <w:lang w:val="en-GB"/>
              </w:rPr>
            </w:pPr>
            <w:r w:rsidRPr="004D16F7">
              <w:rPr>
                <w:lang w:val="en-GB"/>
              </w:rPr>
              <w:t>MRCN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F0D250B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6.3%(1/16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0652C275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27.6% (8/2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FAC378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127</w:t>
            </w:r>
            <w:r w:rsidRPr="004D16F7">
              <w:rPr>
                <w:vertAlign w:val="superscript"/>
                <w:lang w:val="en-GB"/>
              </w:rPr>
              <w:t>b</w:t>
            </w:r>
          </w:p>
        </w:tc>
      </w:tr>
      <w:tr w:rsidR="001C00ED" w:rsidRPr="004D16F7" w14:paraId="2928D990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0CF3244" w14:textId="77777777" w:rsidR="001C00ED" w:rsidRPr="004D16F7" w:rsidRDefault="001C00ED" w:rsidP="00611F22">
            <w:pPr>
              <w:spacing w:line="360" w:lineRule="auto"/>
              <w:ind w:left="455"/>
              <w:rPr>
                <w:lang w:val="en-GB"/>
              </w:rPr>
            </w:pPr>
            <w:r w:rsidRPr="004D16F7">
              <w:rPr>
                <w:lang w:val="en-GB"/>
              </w:rPr>
              <w:t>Time to peritonitis episode (days), median (IQ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7C84600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213 (67–498.5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19324C0A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214 (102–35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99BCD89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776</w:t>
            </w:r>
            <w:r w:rsidRPr="004D16F7">
              <w:rPr>
                <w:vertAlign w:val="superscript"/>
                <w:lang w:val="en-GB"/>
              </w:rPr>
              <w:t>c</w:t>
            </w:r>
          </w:p>
        </w:tc>
      </w:tr>
      <w:tr w:rsidR="001C00ED" w:rsidRPr="004D16F7" w14:paraId="352EFE7B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F2F2628" w14:textId="77777777" w:rsidR="001C00ED" w:rsidRPr="004D16F7" w:rsidRDefault="001C00ED" w:rsidP="00611F22">
            <w:pPr>
              <w:spacing w:line="360" w:lineRule="auto"/>
              <w:ind w:left="455"/>
              <w:rPr>
                <w:lang w:val="en-GB"/>
              </w:rPr>
            </w:pPr>
            <w:r w:rsidRPr="004D16F7">
              <w:rPr>
                <w:lang w:val="en-GB"/>
              </w:rPr>
              <w:t>PD WBC count (cells/µL), median (IQ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ED792E3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734 (256–2,500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5F2AFDCF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988 (430–3,42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F57C50B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366</w:t>
            </w:r>
            <w:r w:rsidRPr="004D16F7">
              <w:rPr>
                <w:vertAlign w:val="superscript"/>
                <w:lang w:val="en-GB"/>
              </w:rPr>
              <w:t>c</w:t>
            </w:r>
          </w:p>
        </w:tc>
      </w:tr>
      <w:tr w:rsidR="001C00ED" w:rsidRPr="004D16F7" w14:paraId="27E1AB0C" w14:textId="77777777" w:rsidTr="0059482E">
        <w:tc>
          <w:tcPr>
            <w:tcW w:w="3969" w:type="dxa"/>
          </w:tcPr>
          <w:p w14:paraId="66E57319" w14:textId="77777777" w:rsidR="001C00ED" w:rsidRPr="004D16F7" w:rsidRDefault="001C00ED" w:rsidP="00611F22">
            <w:pPr>
              <w:spacing w:line="360" w:lineRule="auto"/>
              <w:ind w:left="455"/>
              <w:rPr>
                <w:lang w:val="en-GB"/>
              </w:rPr>
            </w:pPr>
            <w:r w:rsidRPr="004D16F7">
              <w:rPr>
                <w:lang w:val="en-GB"/>
              </w:rPr>
              <w:t>Outpatient treatment</w:t>
            </w:r>
          </w:p>
        </w:tc>
        <w:tc>
          <w:tcPr>
            <w:tcW w:w="1956" w:type="dxa"/>
          </w:tcPr>
          <w:p w14:paraId="0B7D6BB0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56.2% (9/16)</w:t>
            </w:r>
          </w:p>
        </w:tc>
        <w:tc>
          <w:tcPr>
            <w:tcW w:w="1945" w:type="dxa"/>
          </w:tcPr>
          <w:p w14:paraId="6598FE1A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58.6% (17/29)</w:t>
            </w:r>
          </w:p>
        </w:tc>
        <w:tc>
          <w:tcPr>
            <w:tcW w:w="1032" w:type="dxa"/>
            <w:vMerge w:val="restart"/>
          </w:tcPr>
          <w:p w14:paraId="39590A01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878</w:t>
            </w:r>
            <w:r w:rsidRPr="004D16F7">
              <w:rPr>
                <w:vertAlign w:val="superscript"/>
                <w:lang w:val="en-GB"/>
              </w:rPr>
              <w:t>a</w:t>
            </w:r>
          </w:p>
        </w:tc>
      </w:tr>
      <w:tr w:rsidR="001C00ED" w:rsidRPr="004D16F7" w14:paraId="4ED8261B" w14:textId="77777777" w:rsidTr="00D646A7">
        <w:tc>
          <w:tcPr>
            <w:tcW w:w="3969" w:type="dxa"/>
            <w:tcBorders>
              <w:bottom w:val="nil"/>
            </w:tcBorders>
          </w:tcPr>
          <w:p w14:paraId="176BA74E" w14:textId="77777777" w:rsidR="001C00ED" w:rsidRPr="004D16F7" w:rsidRDefault="001C00ED" w:rsidP="00611F22">
            <w:pPr>
              <w:spacing w:line="360" w:lineRule="auto"/>
              <w:ind w:left="455"/>
              <w:rPr>
                <w:lang w:val="en-GB"/>
              </w:rPr>
            </w:pPr>
            <w:r w:rsidRPr="004D16F7">
              <w:rPr>
                <w:lang w:val="en-GB"/>
              </w:rPr>
              <w:t>Inpatient treatment</w:t>
            </w:r>
          </w:p>
        </w:tc>
        <w:tc>
          <w:tcPr>
            <w:tcW w:w="1956" w:type="dxa"/>
            <w:tcBorders>
              <w:bottom w:val="nil"/>
            </w:tcBorders>
          </w:tcPr>
          <w:p w14:paraId="17FE1ACE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43.8% (7/16)</w:t>
            </w:r>
          </w:p>
        </w:tc>
        <w:tc>
          <w:tcPr>
            <w:tcW w:w="1945" w:type="dxa"/>
            <w:tcBorders>
              <w:bottom w:val="nil"/>
            </w:tcBorders>
          </w:tcPr>
          <w:p w14:paraId="0A56FE8C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41.4% (12/29)</w:t>
            </w:r>
          </w:p>
        </w:tc>
        <w:tc>
          <w:tcPr>
            <w:tcW w:w="1032" w:type="dxa"/>
            <w:vMerge/>
            <w:tcBorders>
              <w:bottom w:val="nil"/>
            </w:tcBorders>
          </w:tcPr>
          <w:p w14:paraId="466FECB1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</w:tr>
      <w:tr w:rsidR="001C00ED" w:rsidRPr="004D16F7" w14:paraId="71B134E3" w14:textId="77777777" w:rsidTr="00D646A7">
        <w:tc>
          <w:tcPr>
            <w:tcW w:w="3969" w:type="dxa"/>
            <w:tcBorders>
              <w:top w:val="nil"/>
              <w:bottom w:val="nil"/>
            </w:tcBorders>
          </w:tcPr>
          <w:p w14:paraId="553AB18C" w14:textId="77777777" w:rsidR="001C00ED" w:rsidRPr="004D16F7" w:rsidRDefault="001C00ED" w:rsidP="00611F22">
            <w:pPr>
              <w:spacing w:line="360" w:lineRule="auto"/>
              <w:ind w:left="881"/>
              <w:rPr>
                <w:lang w:val="en-GB"/>
              </w:rPr>
            </w:pPr>
            <w:r w:rsidRPr="004D16F7">
              <w:rPr>
                <w:lang w:val="en-GB"/>
              </w:rPr>
              <w:t>Inpatient stay (days), median (IQR)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47BA3C99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0 (4–12)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4EB39345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0 (7–22)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A25A82A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419</w:t>
            </w:r>
            <w:r w:rsidRPr="004D16F7">
              <w:rPr>
                <w:vertAlign w:val="superscript"/>
                <w:lang w:val="en-GB"/>
              </w:rPr>
              <w:t>c</w:t>
            </w:r>
          </w:p>
        </w:tc>
      </w:tr>
      <w:tr w:rsidR="001C00ED" w:rsidRPr="004D16F7" w14:paraId="2BA2DFD3" w14:textId="77777777" w:rsidTr="00D646A7">
        <w:tc>
          <w:tcPr>
            <w:tcW w:w="3969" w:type="dxa"/>
            <w:tcBorders>
              <w:top w:val="nil"/>
              <w:bottom w:val="nil"/>
            </w:tcBorders>
          </w:tcPr>
          <w:p w14:paraId="3646DC4E" w14:textId="77777777" w:rsidR="001C00ED" w:rsidRPr="004D16F7" w:rsidRDefault="001C00ED" w:rsidP="00611F22">
            <w:pPr>
              <w:spacing w:line="360" w:lineRule="auto"/>
              <w:ind w:left="455"/>
              <w:rPr>
                <w:lang w:val="en-GB"/>
              </w:rPr>
            </w:pPr>
            <w:r w:rsidRPr="004D16F7">
              <w:rPr>
                <w:lang w:val="en-GB"/>
              </w:rPr>
              <w:t>Episode outcome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577E6F48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287FF9EB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0A38144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</w:tr>
      <w:tr w:rsidR="001C00ED" w:rsidRPr="004D16F7" w14:paraId="6F8E5945" w14:textId="77777777" w:rsidTr="00D646A7">
        <w:tc>
          <w:tcPr>
            <w:tcW w:w="3969" w:type="dxa"/>
            <w:tcBorders>
              <w:top w:val="nil"/>
              <w:bottom w:val="nil"/>
            </w:tcBorders>
          </w:tcPr>
          <w:p w14:paraId="22717E7E" w14:textId="77777777" w:rsidR="001C00ED" w:rsidRPr="004D16F7" w:rsidRDefault="001C00ED" w:rsidP="00611F22">
            <w:pPr>
              <w:spacing w:line="360" w:lineRule="auto"/>
              <w:ind w:left="881"/>
              <w:rPr>
                <w:lang w:val="en-GB"/>
              </w:rPr>
            </w:pPr>
            <w:r w:rsidRPr="004D16F7">
              <w:rPr>
                <w:lang w:val="en-GB"/>
              </w:rPr>
              <w:t>Continuation of PD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770E5D45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93.8% (15/16)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7D1D146D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96.6% (28/29)</w:t>
            </w:r>
          </w:p>
        </w:tc>
        <w:tc>
          <w:tcPr>
            <w:tcW w:w="1032" w:type="dxa"/>
            <w:vMerge w:val="restart"/>
            <w:tcBorders>
              <w:top w:val="nil"/>
              <w:bottom w:val="nil"/>
            </w:tcBorders>
          </w:tcPr>
          <w:p w14:paraId="5FA59D3F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590</w:t>
            </w:r>
            <w:r w:rsidRPr="004D16F7">
              <w:rPr>
                <w:vertAlign w:val="superscript"/>
                <w:lang w:val="en-GB"/>
              </w:rPr>
              <w:t>b</w:t>
            </w:r>
          </w:p>
        </w:tc>
      </w:tr>
      <w:tr w:rsidR="001C00ED" w:rsidRPr="004D16F7" w14:paraId="399D2705" w14:textId="77777777" w:rsidTr="00D646A7">
        <w:tc>
          <w:tcPr>
            <w:tcW w:w="3969" w:type="dxa"/>
            <w:tcBorders>
              <w:top w:val="nil"/>
              <w:bottom w:val="nil"/>
            </w:tcBorders>
          </w:tcPr>
          <w:p w14:paraId="43038EAC" w14:textId="77777777" w:rsidR="001C00ED" w:rsidRPr="004D16F7" w:rsidRDefault="001C00ED" w:rsidP="00611F22">
            <w:pPr>
              <w:spacing w:line="360" w:lineRule="auto"/>
              <w:ind w:left="881"/>
              <w:rPr>
                <w:lang w:val="en-GB"/>
              </w:rPr>
            </w:pPr>
            <w:r w:rsidRPr="004D16F7">
              <w:rPr>
                <w:lang w:val="en-GB"/>
              </w:rPr>
              <w:t>Catheter removal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7A8537D2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6.2% (1/16)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63BB5D3C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</w:t>
            </w:r>
          </w:p>
        </w:tc>
        <w:tc>
          <w:tcPr>
            <w:tcW w:w="1032" w:type="dxa"/>
            <w:vMerge/>
            <w:tcBorders>
              <w:top w:val="nil"/>
              <w:bottom w:val="nil"/>
            </w:tcBorders>
          </w:tcPr>
          <w:p w14:paraId="25F4C102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</w:tr>
      <w:tr w:rsidR="001C00ED" w:rsidRPr="004D16F7" w14:paraId="2EEE6AE4" w14:textId="77777777" w:rsidTr="0059482E">
        <w:tc>
          <w:tcPr>
            <w:tcW w:w="3969" w:type="dxa"/>
            <w:tcBorders>
              <w:top w:val="nil"/>
              <w:bottom w:val="nil"/>
            </w:tcBorders>
          </w:tcPr>
          <w:p w14:paraId="5CEEB49F" w14:textId="77777777" w:rsidR="001C00ED" w:rsidRPr="004D16F7" w:rsidRDefault="001C00ED" w:rsidP="00611F22">
            <w:pPr>
              <w:spacing w:line="360" w:lineRule="auto"/>
              <w:ind w:left="881"/>
              <w:rPr>
                <w:lang w:val="en-GB"/>
              </w:rPr>
            </w:pPr>
            <w:r w:rsidRPr="004D16F7">
              <w:rPr>
                <w:lang w:val="en-GB"/>
              </w:rPr>
              <w:t>Mortality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4C940E61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66F8782D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3.4% (1/29)</w:t>
            </w:r>
          </w:p>
        </w:tc>
        <w:tc>
          <w:tcPr>
            <w:tcW w:w="1032" w:type="dxa"/>
            <w:vMerge/>
            <w:tcBorders>
              <w:top w:val="nil"/>
              <w:bottom w:val="nil"/>
            </w:tcBorders>
          </w:tcPr>
          <w:p w14:paraId="6527477D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</w:tr>
      <w:tr w:rsidR="001C00ED" w:rsidRPr="004D16F7" w14:paraId="32F32CF8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877690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6DC1B99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251B99A5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EE21959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</w:tr>
      <w:tr w:rsidR="001C00ED" w:rsidRPr="004D16F7" w14:paraId="0640E3F6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11046E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8219E0">
              <w:rPr>
                <w:b/>
                <w:lang w:val="en-GB"/>
              </w:rPr>
              <w:t>Culture negative peritonitis episodes</w:t>
            </w:r>
            <w:r w:rsidRPr="004D16F7">
              <w:rPr>
                <w:lang w:val="en-GB"/>
              </w:rPr>
              <w:t xml:space="preserve">, 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(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excluding </w:t>
            </w:r>
            <w:proofErr w:type="spellStart"/>
            <w:r w:rsidRPr="004D16F7">
              <w:rPr>
                <w:lang w:val="en-GB"/>
              </w:rPr>
              <w:t>relapse</w:t>
            </w:r>
            <w:r w:rsidRPr="00BF4B12">
              <w:rPr>
                <w:vertAlign w:val="superscript"/>
                <w:lang w:val="en-GB"/>
              </w:rPr>
              <w:t>e</w:t>
            </w:r>
            <w:proofErr w:type="spellEnd"/>
            <w:r w:rsidRPr="004D16F7">
              <w:rPr>
                <w:lang w:val="en-GB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5E3BDBD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0 (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CF2C3F7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27 (2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854BF70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009</w:t>
            </w:r>
            <w:r w:rsidRPr="004D16F7">
              <w:rPr>
                <w:vertAlign w:val="superscript"/>
                <w:lang w:val="en-GB"/>
              </w:rPr>
              <w:t>a</w:t>
            </w:r>
          </w:p>
        </w:tc>
      </w:tr>
      <w:tr w:rsidR="001C00ED" w:rsidRPr="004D16F7" w14:paraId="40DC3D2F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27617A8" w14:textId="77777777" w:rsidR="001C00ED" w:rsidRPr="004D16F7" w:rsidRDefault="001C00ED" w:rsidP="00611F22">
            <w:pPr>
              <w:spacing w:line="360" w:lineRule="auto"/>
              <w:ind w:left="455"/>
              <w:rPr>
                <w:lang w:val="en-GB"/>
              </w:rPr>
            </w:pPr>
            <w:r w:rsidRPr="004D16F7">
              <w:rPr>
                <w:lang w:val="en-GB"/>
              </w:rPr>
              <w:t>Time to peritonitis episode (days), median (IQ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7763FDB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212 (106 – 370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5E7C7466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43 (49 – 32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78A5498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432</w:t>
            </w:r>
            <w:r w:rsidRPr="004D16F7">
              <w:rPr>
                <w:vertAlign w:val="superscript"/>
                <w:lang w:val="en-GB"/>
              </w:rPr>
              <w:t>c</w:t>
            </w:r>
          </w:p>
        </w:tc>
      </w:tr>
      <w:tr w:rsidR="001C00ED" w:rsidRPr="004D16F7" w14:paraId="24392F95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24187A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FCBE971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CC78E2E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EA67DEA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</w:tr>
      <w:tr w:rsidR="001C00ED" w:rsidRPr="004D16F7" w14:paraId="3529722F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0E33C19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8219E0">
              <w:rPr>
                <w:b/>
                <w:lang w:val="en-GB"/>
              </w:rPr>
              <w:t>All-cause catheter infection</w:t>
            </w:r>
            <w:r w:rsidRPr="004D16F7">
              <w:rPr>
                <w:lang w:val="en-GB"/>
              </w:rPr>
              <w:t xml:space="preserve">, 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episodes (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patient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885642B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0 (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6060C4B3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4 (1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B66E343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653</w:t>
            </w:r>
            <w:r w:rsidRPr="004D16F7">
              <w:rPr>
                <w:vertAlign w:val="superscript"/>
                <w:lang w:val="en-GB"/>
              </w:rPr>
              <w:t>a</w:t>
            </w:r>
          </w:p>
        </w:tc>
      </w:tr>
      <w:tr w:rsidR="001C00ED" w:rsidRPr="004D16F7" w14:paraId="7AC3119A" w14:textId="77777777" w:rsidTr="00CF608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20E3DD5" w14:textId="77777777" w:rsidR="001C00ED" w:rsidRPr="004D16F7" w:rsidRDefault="001C00ED" w:rsidP="00611F22">
            <w:pPr>
              <w:spacing w:line="360" w:lineRule="auto"/>
              <w:ind w:left="456"/>
              <w:rPr>
                <w:lang w:val="en-GB"/>
              </w:rPr>
            </w:pPr>
            <w:r w:rsidRPr="004D16F7">
              <w:rPr>
                <w:lang w:val="en-GB"/>
              </w:rPr>
              <w:t>Time to all-cause catheter infection (days), median (IQ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766D62A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12.5 (55–244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F32F587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80.5 (48–39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10227F0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429</w:t>
            </w:r>
            <w:r w:rsidRPr="004D16F7">
              <w:rPr>
                <w:vertAlign w:val="superscript"/>
                <w:lang w:val="en-GB"/>
              </w:rPr>
              <w:t>c</w:t>
            </w:r>
          </w:p>
        </w:tc>
      </w:tr>
      <w:tr w:rsidR="001C00ED" w:rsidRPr="004D16F7" w14:paraId="45AED81D" w14:textId="77777777" w:rsidTr="00CF608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887450C" w14:textId="77777777" w:rsidR="001C00ED" w:rsidRPr="004D16F7" w:rsidRDefault="001C00ED" w:rsidP="00611F22">
            <w:pPr>
              <w:spacing w:line="360" w:lineRule="auto"/>
              <w:ind w:left="456"/>
              <w:rPr>
                <w:lang w:val="en-GB"/>
              </w:rPr>
            </w:pPr>
            <w:r w:rsidRPr="004D16F7">
              <w:rPr>
                <w:lang w:val="en-GB"/>
              </w:rPr>
              <w:t xml:space="preserve">Exit site infection, 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episodes (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patient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87099D3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9 (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2CA23E5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0 (8)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CFE5C6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358</w:t>
            </w:r>
            <w:r w:rsidRPr="004D16F7">
              <w:rPr>
                <w:vertAlign w:val="superscript"/>
                <w:lang w:val="en-GB"/>
              </w:rPr>
              <w:t>b</w:t>
            </w:r>
          </w:p>
        </w:tc>
      </w:tr>
      <w:tr w:rsidR="001C00ED" w:rsidRPr="004D16F7" w14:paraId="46FF029F" w14:textId="77777777" w:rsidTr="00CF608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A59BB0" w14:textId="77777777" w:rsidR="001C00ED" w:rsidRPr="004D16F7" w:rsidRDefault="001C00ED" w:rsidP="00611F22">
            <w:pPr>
              <w:spacing w:line="360" w:lineRule="auto"/>
              <w:ind w:left="456"/>
              <w:rPr>
                <w:lang w:val="en-GB"/>
              </w:rPr>
            </w:pPr>
            <w:r w:rsidRPr="004D16F7">
              <w:rPr>
                <w:iCs/>
                <w:lang w:val="en-GB"/>
              </w:rPr>
              <w:t>Tunnel infections</w:t>
            </w:r>
            <w:r w:rsidRPr="004D16F7">
              <w:rPr>
                <w:lang w:val="en-GB"/>
              </w:rPr>
              <w:t xml:space="preserve">, 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episodes (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patient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F528FE4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 (1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D671FAE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4 (3)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3727D0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</w:tr>
      <w:tr w:rsidR="001C00ED" w:rsidRPr="004D16F7" w14:paraId="4017B886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014601C" w14:textId="77777777" w:rsidR="001C00ED" w:rsidRPr="004D16F7" w:rsidRDefault="001C00ED" w:rsidP="00611F22">
            <w:pPr>
              <w:spacing w:line="360" w:lineRule="auto"/>
              <w:rPr>
                <w:i/>
                <w:iCs/>
                <w:lang w:val="en-GB"/>
              </w:rPr>
            </w:pPr>
            <w:r w:rsidRPr="008219E0">
              <w:rPr>
                <w:b/>
                <w:i/>
                <w:iCs/>
                <w:lang w:val="en-GB"/>
              </w:rPr>
              <w:t>S. aureus</w:t>
            </w:r>
            <w:r w:rsidRPr="008219E0">
              <w:rPr>
                <w:b/>
                <w:lang w:val="en-GB"/>
              </w:rPr>
              <w:t xml:space="preserve"> catheter infection</w:t>
            </w:r>
            <w:r w:rsidRPr="004D16F7">
              <w:rPr>
                <w:lang w:val="en-GB"/>
              </w:rPr>
              <w:t xml:space="preserve">, 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episodes (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patient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8B7DD8C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5 (4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0BB39B8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8(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9A23D54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.000</w:t>
            </w:r>
            <w:r w:rsidRPr="004D16F7">
              <w:rPr>
                <w:vertAlign w:val="superscript"/>
                <w:lang w:val="en-GB"/>
              </w:rPr>
              <w:t>b</w:t>
            </w:r>
          </w:p>
        </w:tc>
      </w:tr>
      <w:tr w:rsidR="001C00ED" w:rsidRPr="004D16F7" w14:paraId="04DA7B56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90ED3EE" w14:textId="77777777" w:rsidR="001C00ED" w:rsidRPr="004D16F7" w:rsidRDefault="001C00ED" w:rsidP="00611F22">
            <w:pPr>
              <w:spacing w:line="360" w:lineRule="auto"/>
              <w:ind w:left="456"/>
              <w:rPr>
                <w:iCs/>
                <w:lang w:val="en-GB"/>
              </w:rPr>
            </w:pPr>
            <w:r w:rsidRPr="004D16F7">
              <w:rPr>
                <w:lang w:val="en-GB"/>
              </w:rPr>
              <w:t>Time to</w:t>
            </w:r>
            <w:r w:rsidRPr="004D16F7">
              <w:rPr>
                <w:i/>
                <w:iCs/>
                <w:lang w:val="en-GB"/>
              </w:rPr>
              <w:t xml:space="preserve"> </w:t>
            </w:r>
            <w:r w:rsidRPr="0014342E">
              <w:rPr>
                <w:i/>
                <w:iCs/>
                <w:lang w:val="en-GB"/>
              </w:rPr>
              <w:t>S. aureus</w:t>
            </w:r>
            <w:r w:rsidRPr="004D16F7">
              <w:rPr>
                <w:lang w:val="en-GB"/>
              </w:rPr>
              <w:t xml:space="preserve"> catheter infection (days), median (IQ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8E536D6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55 (41–107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0C75A6BB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233 (93.5–427.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88A187F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0.092</w:t>
            </w:r>
          </w:p>
        </w:tc>
      </w:tr>
      <w:tr w:rsidR="001C00ED" w:rsidRPr="004D16F7" w14:paraId="5B5B34B7" w14:textId="77777777" w:rsidTr="0059482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CBA3263" w14:textId="77777777" w:rsidR="001C00ED" w:rsidRPr="004D16F7" w:rsidRDefault="001C00ED" w:rsidP="00611F22">
            <w:pPr>
              <w:spacing w:line="360" w:lineRule="auto"/>
              <w:ind w:left="456"/>
              <w:rPr>
                <w:iCs/>
                <w:lang w:val="en-GB"/>
              </w:rPr>
            </w:pPr>
            <w:r w:rsidRPr="0014342E">
              <w:rPr>
                <w:i/>
                <w:iCs/>
                <w:lang w:val="en-GB"/>
              </w:rPr>
              <w:t>S. aureus</w:t>
            </w:r>
            <w:r w:rsidRPr="004D16F7">
              <w:rPr>
                <w:iCs/>
                <w:lang w:val="en-GB"/>
              </w:rPr>
              <w:t xml:space="preserve"> exit site infection</w:t>
            </w:r>
            <w:r w:rsidRPr="004D16F7">
              <w:rPr>
                <w:lang w:val="en-GB"/>
              </w:rPr>
              <w:t xml:space="preserve">, 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episodes (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patient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E2BD6E2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iCs/>
                <w:lang w:val="en-GB"/>
              </w:rPr>
              <w:t>4 (4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12DF6A8E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iCs/>
                <w:lang w:val="en-GB"/>
              </w:rPr>
              <w:t>5 (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00783E2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lang w:val="en-GB"/>
              </w:rPr>
              <w:t>1.000</w:t>
            </w:r>
            <w:r w:rsidRPr="004D16F7">
              <w:rPr>
                <w:vertAlign w:val="superscript"/>
                <w:lang w:val="en-GB"/>
              </w:rPr>
              <w:t>b</w:t>
            </w:r>
          </w:p>
        </w:tc>
      </w:tr>
      <w:tr w:rsidR="001C00ED" w:rsidRPr="004D16F7" w14:paraId="5BDB8CDD" w14:textId="77777777" w:rsidTr="0059482E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2327C" w14:textId="77777777" w:rsidR="001C00ED" w:rsidRPr="004D16F7" w:rsidRDefault="001C00ED" w:rsidP="00611F22">
            <w:pPr>
              <w:spacing w:line="360" w:lineRule="auto"/>
              <w:ind w:left="456"/>
              <w:rPr>
                <w:iCs/>
                <w:lang w:val="en-GB"/>
              </w:rPr>
            </w:pPr>
            <w:r w:rsidRPr="0014342E">
              <w:rPr>
                <w:i/>
                <w:iCs/>
                <w:lang w:val="en-GB"/>
              </w:rPr>
              <w:t>S. aureus</w:t>
            </w:r>
            <w:r w:rsidRPr="004D16F7">
              <w:rPr>
                <w:iCs/>
                <w:lang w:val="en-GB"/>
              </w:rPr>
              <w:t xml:space="preserve"> tunnel infections</w:t>
            </w:r>
            <w:r w:rsidRPr="004D16F7">
              <w:rPr>
                <w:lang w:val="en-GB"/>
              </w:rPr>
              <w:t xml:space="preserve">, 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episodes (</w:t>
            </w:r>
            <w:r w:rsidRPr="004D16F7">
              <w:rPr>
                <w:i/>
                <w:lang w:val="en-GB"/>
              </w:rPr>
              <w:t>n</w:t>
            </w:r>
            <w:r w:rsidRPr="004D16F7">
              <w:rPr>
                <w:lang w:val="en-GB"/>
              </w:rPr>
              <w:t xml:space="preserve"> patients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7AF5D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iCs/>
                <w:lang w:val="en-GB"/>
              </w:rPr>
              <w:t>1 (1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F6757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  <w:r w:rsidRPr="004D16F7">
              <w:rPr>
                <w:iCs/>
                <w:lang w:val="en-GB"/>
              </w:rPr>
              <w:t>3 (2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C454D" w14:textId="77777777" w:rsidR="001C00ED" w:rsidRPr="004D16F7" w:rsidRDefault="001C00ED" w:rsidP="00611F22">
            <w:pPr>
              <w:spacing w:line="360" w:lineRule="auto"/>
              <w:rPr>
                <w:lang w:val="en-GB"/>
              </w:rPr>
            </w:pPr>
          </w:p>
        </w:tc>
      </w:tr>
    </w:tbl>
    <w:p w14:paraId="31BEF9EE" w14:textId="77777777" w:rsidR="00611F22" w:rsidRPr="00611F22" w:rsidRDefault="00611F22" w:rsidP="00611F22">
      <w:pPr>
        <w:spacing w:before="120" w:line="360" w:lineRule="auto"/>
        <w:contextualSpacing/>
        <w:rPr>
          <w:sz w:val="22"/>
          <w:lang w:val="en-GB" w:eastAsia="en-GB"/>
        </w:rPr>
      </w:pPr>
      <w:r w:rsidRPr="00611F22">
        <w:rPr>
          <w:sz w:val="22"/>
          <w:lang w:val="en-GB" w:eastAsia="en-GB"/>
        </w:rPr>
        <w:t xml:space="preserve">HIV = human immunodeficiency virus; IQR = interquartile range; MSSA = methicillin-sensitive </w:t>
      </w:r>
      <w:r w:rsidRPr="00611F22">
        <w:rPr>
          <w:i/>
          <w:sz w:val="22"/>
          <w:lang w:val="en-GB" w:eastAsia="en-GB"/>
        </w:rPr>
        <w:t>Staphylococcus aureus</w:t>
      </w:r>
      <w:r w:rsidRPr="00611F22">
        <w:rPr>
          <w:sz w:val="22"/>
          <w:lang w:val="en-GB" w:eastAsia="en-GB"/>
        </w:rPr>
        <w:t xml:space="preserve">; MRSA = methicillin-resistant </w:t>
      </w:r>
      <w:r w:rsidRPr="00611F22">
        <w:rPr>
          <w:i/>
          <w:sz w:val="22"/>
          <w:lang w:val="en-GB" w:eastAsia="en-GB"/>
        </w:rPr>
        <w:t>Staphylococcus aureus</w:t>
      </w:r>
      <w:r w:rsidRPr="00611F22">
        <w:rPr>
          <w:sz w:val="22"/>
          <w:lang w:val="en-GB" w:eastAsia="en-GB"/>
        </w:rPr>
        <w:t xml:space="preserve">; MSCNS = methicillin-sensitive coagulase-negative staphylococci; MRCNS = methicillin-resistant coagulase-negative staphylococci; PD = peritoneal dialysis; </w:t>
      </w:r>
      <w:r w:rsidRPr="00611F22">
        <w:rPr>
          <w:sz w:val="22"/>
          <w:lang w:eastAsia="en-GB"/>
        </w:rPr>
        <w:t>TB = Mycobacterium tuberculosis</w:t>
      </w:r>
      <w:r w:rsidRPr="00611F22">
        <w:rPr>
          <w:sz w:val="22"/>
          <w:lang w:val="en-GB" w:eastAsia="en-GB"/>
        </w:rPr>
        <w:t>; WBC = white blood cell.</w:t>
      </w:r>
    </w:p>
    <w:p w14:paraId="0686E3E0" w14:textId="77777777" w:rsidR="00611F22" w:rsidRPr="00611F22" w:rsidRDefault="00611F22" w:rsidP="00611F22">
      <w:pPr>
        <w:spacing w:before="120" w:line="360" w:lineRule="auto"/>
        <w:contextualSpacing/>
        <w:rPr>
          <w:sz w:val="22"/>
          <w:lang w:val="en-GB" w:eastAsia="en-GB"/>
        </w:rPr>
      </w:pPr>
      <w:bookmarkStart w:id="1" w:name="_Hlk518390885"/>
      <w:proofErr w:type="spellStart"/>
      <w:r w:rsidRPr="00611F22">
        <w:rPr>
          <w:sz w:val="22"/>
          <w:vertAlign w:val="superscript"/>
          <w:lang w:val="en-GB" w:eastAsia="en-GB"/>
        </w:rPr>
        <w:t>a</w:t>
      </w:r>
      <w:r w:rsidRPr="00611F22">
        <w:rPr>
          <w:sz w:val="22"/>
          <w:lang w:val="en-GB" w:eastAsia="en-GB"/>
        </w:rPr>
        <w:t>Pearson’s</w:t>
      </w:r>
      <w:proofErr w:type="spellEnd"/>
      <w:r w:rsidRPr="00611F22">
        <w:rPr>
          <w:sz w:val="22"/>
          <w:lang w:val="en-GB" w:eastAsia="en-GB"/>
        </w:rPr>
        <w:t xml:space="preserve"> </w:t>
      </w:r>
      <w:r w:rsidRPr="00611F22">
        <w:rPr>
          <w:sz w:val="22"/>
          <w:lang w:val="en-GB" w:eastAsia="en-GB"/>
        </w:rPr>
        <w:sym w:font="Symbol" w:char="F063"/>
      </w:r>
      <w:r w:rsidRPr="00611F22">
        <w:rPr>
          <w:sz w:val="22"/>
          <w:vertAlign w:val="superscript"/>
          <w:lang w:val="en-GB" w:eastAsia="en-GB"/>
        </w:rPr>
        <w:t xml:space="preserve">2 </w:t>
      </w:r>
      <w:r w:rsidRPr="00611F22">
        <w:rPr>
          <w:sz w:val="22"/>
          <w:lang w:val="en-GB" w:eastAsia="en-GB"/>
        </w:rPr>
        <w:t xml:space="preserve">test; </w:t>
      </w:r>
      <w:proofErr w:type="spellStart"/>
      <w:r w:rsidRPr="00611F22">
        <w:rPr>
          <w:sz w:val="22"/>
          <w:vertAlign w:val="superscript"/>
          <w:lang w:val="en-GB" w:eastAsia="en-GB"/>
        </w:rPr>
        <w:t>b</w:t>
      </w:r>
      <w:r w:rsidRPr="00611F22">
        <w:rPr>
          <w:sz w:val="22"/>
          <w:lang w:val="en-GB" w:eastAsia="en-GB"/>
        </w:rPr>
        <w:t>Fisher's</w:t>
      </w:r>
      <w:proofErr w:type="spellEnd"/>
      <w:r w:rsidRPr="00611F22">
        <w:rPr>
          <w:sz w:val="22"/>
          <w:lang w:val="en-GB" w:eastAsia="en-GB"/>
        </w:rPr>
        <w:t xml:space="preserve"> exact test; </w:t>
      </w:r>
      <w:proofErr w:type="spellStart"/>
      <w:r w:rsidRPr="00611F22">
        <w:rPr>
          <w:sz w:val="22"/>
          <w:vertAlign w:val="superscript"/>
          <w:lang w:val="en-GB" w:eastAsia="en-GB"/>
        </w:rPr>
        <w:t>c</w:t>
      </w:r>
      <w:r w:rsidRPr="00611F22">
        <w:rPr>
          <w:sz w:val="22"/>
          <w:lang w:val="en-GB" w:eastAsia="en-GB"/>
        </w:rPr>
        <w:t>Wilcoxon</w:t>
      </w:r>
      <w:proofErr w:type="spellEnd"/>
      <w:r w:rsidRPr="00611F22">
        <w:rPr>
          <w:sz w:val="22"/>
          <w:lang w:val="en-GB" w:eastAsia="en-GB"/>
        </w:rPr>
        <w:t xml:space="preserve"> rank-sum (Mann-Whitney) test; </w:t>
      </w:r>
      <w:proofErr w:type="spellStart"/>
      <w:r w:rsidRPr="00611F22">
        <w:rPr>
          <w:sz w:val="22"/>
          <w:vertAlign w:val="superscript"/>
          <w:lang w:val="en-GB" w:eastAsia="en-GB"/>
        </w:rPr>
        <w:t>d</w:t>
      </w:r>
      <w:bookmarkEnd w:id="1"/>
      <w:r w:rsidRPr="00611F22">
        <w:rPr>
          <w:sz w:val="22"/>
          <w:lang w:val="en-GB" w:eastAsia="en-GB"/>
        </w:rPr>
        <w:t>peritonitis</w:t>
      </w:r>
      <w:proofErr w:type="spellEnd"/>
      <w:r w:rsidRPr="00611F22">
        <w:rPr>
          <w:sz w:val="22"/>
          <w:lang w:val="en-GB" w:eastAsia="en-GB"/>
        </w:rPr>
        <w:t xml:space="preserve"> episode count excluding peritonitis relapse.</w:t>
      </w:r>
    </w:p>
    <w:p w14:paraId="77DB9B16" w14:textId="5763FBC8" w:rsidR="001C00ED" w:rsidRDefault="001C00ED" w:rsidP="00611F22">
      <w:pPr>
        <w:rPr>
          <w:iCs/>
          <w:lang w:val="en-GB"/>
        </w:rPr>
      </w:pPr>
      <w:r>
        <w:rPr>
          <w:iCs/>
          <w:lang w:val="en-GB"/>
        </w:rPr>
        <w:br w:type="page"/>
      </w:r>
    </w:p>
    <w:p w14:paraId="55634315" w14:textId="104DCA70" w:rsidR="004963D6" w:rsidRDefault="004963D6" w:rsidP="004963D6">
      <w:r>
        <w:rPr>
          <w:lang w:val="en-GB"/>
        </w:rPr>
        <w:t>SUPPLEMENTARY</w:t>
      </w:r>
      <w:r w:rsidRPr="00ED5548">
        <w:t xml:space="preserve"> FIGURE 1: Kaplan-Meier survival curves for staphylococcal peritonitis</w:t>
      </w:r>
    </w:p>
    <w:p w14:paraId="61356E7C" w14:textId="7BDE66BD" w:rsidR="004963D6" w:rsidRPr="00ED5548" w:rsidRDefault="00116C22" w:rsidP="004963D6">
      <w:r>
        <w:rPr>
          <w:noProof/>
        </w:rPr>
        <w:drawing>
          <wp:inline distT="0" distB="0" distL="0" distR="0" wp14:anchorId="1E184AFC" wp14:editId="0887D526">
            <wp:extent cx="5731510" cy="4032250"/>
            <wp:effectExtent l="0" t="0" r="2540" b="6350"/>
            <wp:docPr id="4" name="Picture 4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162E8" w14:textId="77777777" w:rsidR="004963D6" w:rsidRPr="00457D89" w:rsidRDefault="004963D6" w:rsidP="004963D6">
      <w:r w:rsidRPr="00457D89">
        <w:t xml:space="preserve">1A — Kaplan-Meier survival curves for </w:t>
      </w:r>
      <w:r w:rsidRPr="00ED0E72">
        <w:rPr>
          <w:noProof/>
        </w:rPr>
        <w:t>staphylococcus</w:t>
      </w:r>
      <w:r w:rsidRPr="00457D89">
        <w:t xml:space="preserve"> species </w:t>
      </w:r>
      <w:r w:rsidRPr="00ED0E72">
        <w:rPr>
          <w:noProof/>
        </w:rPr>
        <w:t>peritonitis free</w:t>
      </w:r>
      <w:r w:rsidRPr="00457D89">
        <w:t xml:space="preserve"> survival according to human immunodeficiency virus infection status censored for death and technique failure. </w:t>
      </w:r>
    </w:p>
    <w:p w14:paraId="220C35CD" w14:textId="77777777" w:rsidR="004963D6" w:rsidRPr="00457D89" w:rsidRDefault="004963D6" w:rsidP="004963D6">
      <w:r w:rsidRPr="00457D89">
        <w:t xml:space="preserve">1B — Kaplan-Meier survival curves for coagulase-negative staphylococci </w:t>
      </w:r>
      <w:r w:rsidRPr="00ED0E72">
        <w:rPr>
          <w:noProof/>
        </w:rPr>
        <w:t>peritonitis free</w:t>
      </w:r>
      <w:r w:rsidRPr="00457D89">
        <w:t xml:space="preserve"> survival according to human immunodeficiency virus infection status censored for death and technique failure. </w:t>
      </w:r>
    </w:p>
    <w:p w14:paraId="4978B2F1" w14:textId="77777777" w:rsidR="004963D6" w:rsidRPr="00457D89" w:rsidRDefault="004963D6" w:rsidP="004963D6">
      <w:r w:rsidRPr="00457D89">
        <w:t xml:space="preserve">1C — Kaplan-Meier survival curves for Staphylococcus aureus </w:t>
      </w:r>
      <w:r w:rsidRPr="00ED0E72">
        <w:rPr>
          <w:noProof/>
        </w:rPr>
        <w:t>peritonitis free</w:t>
      </w:r>
      <w:r w:rsidRPr="00457D89">
        <w:t xml:space="preserve"> survival according to human immunodeficiency virus infection status censored for death and technique failure. </w:t>
      </w:r>
    </w:p>
    <w:p w14:paraId="3675AD9B" w14:textId="77777777" w:rsidR="004963D6" w:rsidRPr="00457D89" w:rsidRDefault="004963D6" w:rsidP="004963D6"/>
    <w:p w14:paraId="5B91D5EB" w14:textId="77777777" w:rsidR="004963D6" w:rsidRPr="00457D89" w:rsidRDefault="004963D6" w:rsidP="004963D6">
      <w:r w:rsidRPr="00457D89">
        <w:t>HIV = human immunodeficiency virus.</w:t>
      </w:r>
    </w:p>
    <w:p w14:paraId="2393900D" w14:textId="25E4130C" w:rsidR="0069421C" w:rsidRDefault="003C228A">
      <w:bookmarkStart w:id="2" w:name="_GoBack"/>
      <w:bookmarkEnd w:id="2"/>
    </w:p>
    <w:sectPr w:rsidR="0069421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E99D85" w14:textId="77777777" w:rsidR="003C228A" w:rsidRDefault="003C228A" w:rsidP="009073CB">
      <w:pPr>
        <w:spacing w:line="240" w:lineRule="auto"/>
      </w:pPr>
      <w:r>
        <w:separator/>
      </w:r>
    </w:p>
  </w:endnote>
  <w:endnote w:type="continuationSeparator" w:id="0">
    <w:p w14:paraId="31B73124" w14:textId="77777777" w:rsidR="003C228A" w:rsidRDefault="003C228A" w:rsidP="009073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4694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6759F5" w14:textId="4FB82F8E" w:rsidR="009073CB" w:rsidRDefault="009073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AEC79D" w14:textId="77777777" w:rsidR="009073CB" w:rsidRDefault="009073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0F869E" w14:textId="77777777" w:rsidR="003C228A" w:rsidRDefault="003C228A" w:rsidP="009073CB">
      <w:pPr>
        <w:spacing w:line="240" w:lineRule="auto"/>
      </w:pPr>
      <w:r>
        <w:separator/>
      </w:r>
    </w:p>
  </w:footnote>
  <w:footnote w:type="continuationSeparator" w:id="0">
    <w:p w14:paraId="1DF3FFD5" w14:textId="77777777" w:rsidR="003C228A" w:rsidRDefault="003C228A" w:rsidP="009073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UzMja3NDczNrCwNDRQ0lEKTi0uzszPAykwqQUAp1rCoywAAAA="/>
  </w:docVars>
  <w:rsids>
    <w:rsidRoot w:val="001C00ED"/>
    <w:rsid w:val="00116C22"/>
    <w:rsid w:val="001C00ED"/>
    <w:rsid w:val="001E641B"/>
    <w:rsid w:val="00226718"/>
    <w:rsid w:val="002575BA"/>
    <w:rsid w:val="00372617"/>
    <w:rsid w:val="00374DCB"/>
    <w:rsid w:val="00380E2D"/>
    <w:rsid w:val="003A5AB8"/>
    <w:rsid w:val="003C228A"/>
    <w:rsid w:val="003D23F8"/>
    <w:rsid w:val="003F14B6"/>
    <w:rsid w:val="0043349F"/>
    <w:rsid w:val="004759C4"/>
    <w:rsid w:val="004963D6"/>
    <w:rsid w:val="0051526E"/>
    <w:rsid w:val="005501B5"/>
    <w:rsid w:val="0059482E"/>
    <w:rsid w:val="00611F22"/>
    <w:rsid w:val="006D2415"/>
    <w:rsid w:val="006E0254"/>
    <w:rsid w:val="00730D9C"/>
    <w:rsid w:val="00752289"/>
    <w:rsid w:val="00761EB1"/>
    <w:rsid w:val="007F7EB1"/>
    <w:rsid w:val="008219E0"/>
    <w:rsid w:val="008705D2"/>
    <w:rsid w:val="008B2A60"/>
    <w:rsid w:val="008D0FC6"/>
    <w:rsid w:val="008D2725"/>
    <w:rsid w:val="008F2840"/>
    <w:rsid w:val="009073CB"/>
    <w:rsid w:val="00970074"/>
    <w:rsid w:val="00997C7B"/>
    <w:rsid w:val="009A51B1"/>
    <w:rsid w:val="00A278C7"/>
    <w:rsid w:val="00B06285"/>
    <w:rsid w:val="00B2036E"/>
    <w:rsid w:val="00B42FF1"/>
    <w:rsid w:val="00CF6083"/>
    <w:rsid w:val="00D038AA"/>
    <w:rsid w:val="00D646A7"/>
    <w:rsid w:val="00DC0C8A"/>
    <w:rsid w:val="00E63CF8"/>
    <w:rsid w:val="00EE3176"/>
    <w:rsid w:val="00F35280"/>
    <w:rsid w:val="00F47DCE"/>
    <w:rsid w:val="00F64083"/>
    <w:rsid w:val="00F6506C"/>
    <w:rsid w:val="00FC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94771"/>
  <w15:chartTrackingRefBased/>
  <w15:docId w15:val="{11107353-DEA9-4575-B982-30301554F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00E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3D6"/>
    <w:pPr>
      <w:keepNext/>
      <w:widowControl w:val="0"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73C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3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73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3CB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963D6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06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512</Words>
  <Characters>3526</Characters>
  <Application>Microsoft Office Word</Application>
  <DocSecurity>0</DocSecurity>
  <Lines>8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zi Ndlovu</dc:creator>
  <cp:keywords/>
  <dc:description/>
  <cp:lastModifiedBy>Kwazi Ndlovu</cp:lastModifiedBy>
  <cp:revision>4</cp:revision>
  <dcterms:created xsi:type="dcterms:W3CDTF">2019-03-04T13:02:00Z</dcterms:created>
  <dcterms:modified xsi:type="dcterms:W3CDTF">2019-03-10T12:12:00Z</dcterms:modified>
</cp:coreProperties>
</file>